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F6A089" w14:textId="1B57E366" w:rsidR="002E7B4B" w:rsidRPr="008333F5" w:rsidRDefault="008333F5">
      <w:pPr>
        <w:rPr>
          <w:rFonts w:ascii="Times New Roman" w:hAnsi="Times New Roman" w:cs="Times New Roman"/>
        </w:rPr>
      </w:pPr>
      <w:r w:rsidRPr="008333F5">
        <w:rPr>
          <w:rFonts w:ascii="Times New Roman" w:hAnsi="Times New Roman" w:cs="Times New Roman"/>
          <w:b/>
          <w:bCs/>
        </w:rPr>
        <w:t>Supplemental Figure 1</w:t>
      </w:r>
      <w:r w:rsidRPr="008333F5">
        <w:rPr>
          <w:rFonts w:ascii="Times New Roman" w:hAnsi="Times New Roman" w:cs="Times New Roman"/>
        </w:rPr>
        <w:t xml:space="preserve">: Frequency of </w:t>
      </w:r>
      <w:r w:rsidRPr="008333F5">
        <w:rPr>
          <w:rFonts w:ascii="Times New Roman" w:hAnsi="Times New Roman" w:cs="Times New Roman"/>
          <w:i/>
          <w:iCs/>
        </w:rPr>
        <w:t>Salmonella</w:t>
      </w:r>
      <w:r w:rsidRPr="008333F5">
        <w:rPr>
          <w:rFonts w:ascii="Times New Roman" w:hAnsi="Times New Roman" w:cs="Times New Roman"/>
        </w:rPr>
        <w:t xml:space="preserve"> isolates recovered from 10 Ohio livestock markets, by sampling location and serogroup. </w:t>
      </w:r>
      <w:r>
        <w:rPr>
          <w:rFonts w:ascii="Times New Roman" w:hAnsi="Times New Roman" w:cs="Times New Roman"/>
        </w:rPr>
        <w:t>For each location, 20 environmental samples were collected in total</w:t>
      </w:r>
      <w:r w:rsidR="001E717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43322AA5" w14:textId="184077BA" w:rsidR="008333F5" w:rsidRDefault="008333F5">
      <w:r>
        <w:rPr>
          <w:noProof/>
        </w:rPr>
        <w:drawing>
          <wp:inline distT="0" distB="0" distL="0" distR="0" wp14:anchorId="7C3DC760" wp14:editId="69169F8A">
            <wp:extent cx="5528163" cy="2807676"/>
            <wp:effectExtent l="0" t="0" r="0" b="0"/>
            <wp:docPr id="178072851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AC07142-4C1B-4D3E-BA53-2A3B06BB285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6BC4B1F" w14:textId="6AF2BBBA" w:rsidR="008333F5" w:rsidRDefault="008333F5"/>
    <w:sectPr w:rsidR="008333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3F5"/>
    <w:rsid w:val="000C76ED"/>
    <w:rsid w:val="001E7170"/>
    <w:rsid w:val="002E7B4B"/>
    <w:rsid w:val="003B21D8"/>
    <w:rsid w:val="006B4CCB"/>
    <w:rsid w:val="008333F5"/>
    <w:rsid w:val="00A2726B"/>
    <w:rsid w:val="00B31974"/>
    <w:rsid w:val="00CD67AE"/>
    <w:rsid w:val="00CF1CFD"/>
    <w:rsid w:val="00F32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DA51E"/>
  <w15:chartTrackingRefBased/>
  <w15:docId w15:val="{B9B82290-E86D-4F9F-B33F-49B341665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33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33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33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33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33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33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33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33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33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link w:val="SubheadingChar"/>
    <w:qFormat/>
    <w:rsid w:val="00A2726B"/>
    <w:pPr>
      <w:spacing w:after="0" w:line="360" w:lineRule="auto"/>
      <w:outlineLvl w:val="0"/>
    </w:pPr>
    <w:rPr>
      <w:rFonts w:ascii="Times New Roman" w:hAnsi="Times New Roman" w:cs="Times New Roman"/>
      <w:bCs/>
      <w:i/>
    </w:rPr>
  </w:style>
  <w:style w:type="character" w:customStyle="1" w:styleId="SubheadingChar">
    <w:name w:val="Subheading Char"/>
    <w:basedOn w:val="DefaultParagraphFont"/>
    <w:link w:val="Subheading"/>
    <w:rsid w:val="00A2726B"/>
    <w:rPr>
      <w:rFonts w:ascii="Times New Roman" w:hAnsi="Times New Roman" w:cs="Times New Roman"/>
      <w:bCs/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8333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33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33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33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33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33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33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33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33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33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33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33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33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33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33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33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33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33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33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33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buckeyemailosu-my.sharepoint.com/personal/locke_91_osu_edu/Documents/LSM_SamplingLocations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142417472133148"/>
          <c:y val="5.016355163487525E-2"/>
          <c:w val="0.7061519351003217"/>
          <c:h val="0.72431185079759919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Sampling Locations OH'!$B$17</c:f>
              <c:strCache>
                <c:ptCount val="1"/>
                <c:pt idx="0">
                  <c:v>B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Sampling Locations OH'!$A$18:$A$21</c:f>
              <c:strCache>
                <c:ptCount val="4"/>
                <c:pt idx="0">
                  <c:v>Loading Dock</c:v>
                </c:pt>
                <c:pt idx="1">
                  <c:v>Main Alley</c:v>
                </c:pt>
                <c:pt idx="2">
                  <c:v>Pen 1</c:v>
                </c:pt>
                <c:pt idx="3">
                  <c:v>Pen 2</c:v>
                </c:pt>
              </c:strCache>
            </c:strRef>
          </c:cat>
          <c:val>
            <c:numRef>
              <c:f>'Sampling Locations OH'!$B$18:$B$21</c:f>
              <c:numCache>
                <c:formatCode>General</c:formatCode>
                <c:ptCount val="4"/>
                <c:pt idx="0">
                  <c:v>4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7AD-43C5-8866-05C1EDF4FDC9}"/>
            </c:ext>
          </c:extLst>
        </c:ser>
        <c:ser>
          <c:idx val="1"/>
          <c:order val="1"/>
          <c:tx>
            <c:strRef>
              <c:f>'Sampling Locations OH'!$C$17</c:f>
              <c:strCache>
                <c:ptCount val="1"/>
                <c:pt idx="0">
                  <c:v>C1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Sampling Locations OH'!$A$18:$A$21</c:f>
              <c:strCache>
                <c:ptCount val="4"/>
                <c:pt idx="0">
                  <c:v>Loading Dock</c:v>
                </c:pt>
                <c:pt idx="1">
                  <c:v>Main Alley</c:v>
                </c:pt>
                <c:pt idx="2">
                  <c:v>Pen 1</c:v>
                </c:pt>
                <c:pt idx="3">
                  <c:v>Pen 2</c:v>
                </c:pt>
              </c:strCache>
            </c:strRef>
          </c:cat>
          <c:val>
            <c:numRef>
              <c:f>'Sampling Locations OH'!$C$18:$C$21</c:f>
              <c:numCache>
                <c:formatCode>General</c:formatCode>
                <c:ptCount val="4"/>
                <c:pt idx="0">
                  <c:v>3</c:v>
                </c:pt>
                <c:pt idx="1">
                  <c:v>2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7AD-43C5-8866-05C1EDF4FDC9}"/>
            </c:ext>
          </c:extLst>
        </c:ser>
        <c:ser>
          <c:idx val="2"/>
          <c:order val="2"/>
          <c:tx>
            <c:strRef>
              <c:f>'Sampling Locations OH'!$D$17</c:f>
              <c:strCache>
                <c:ptCount val="1"/>
                <c:pt idx="0">
                  <c:v>C2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Sampling Locations OH'!$A$18:$A$21</c:f>
              <c:strCache>
                <c:ptCount val="4"/>
                <c:pt idx="0">
                  <c:v>Loading Dock</c:v>
                </c:pt>
                <c:pt idx="1">
                  <c:v>Main Alley</c:v>
                </c:pt>
                <c:pt idx="2">
                  <c:v>Pen 1</c:v>
                </c:pt>
                <c:pt idx="3">
                  <c:v>Pen 2</c:v>
                </c:pt>
              </c:strCache>
            </c:strRef>
          </c:cat>
          <c:val>
            <c:numRef>
              <c:f>'Sampling Locations OH'!$D$18:$D$21</c:f>
              <c:numCache>
                <c:formatCode>General</c:formatCode>
                <c:ptCount val="4"/>
                <c:pt idx="0">
                  <c:v>3</c:v>
                </c:pt>
                <c:pt idx="1">
                  <c:v>2</c:v>
                </c:pt>
                <c:pt idx="2">
                  <c:v>5</c:v>
                </c:pt>
                <c:pt idx="3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7AD-43C5-8866-05C1EDF4FDC9}"/>
            </c:ext>
          </c:extLst>
        </c:ser>
        <c:ser>
          <c:idx val="3"/>
          <c:order val="3"/>
          <c:tx>
            <c:strRef>
              <c:f>'Sampling Locations OH'!$E$17</c:f>
              <c:strCache>
                <c:ptCount val="1"/>
                <c:pt idx="0">
                  <c:v>D2</c:v>
                </c:pt>
              </c:strCache>
            </c:strRef>
          </c:tx>
          <c:spPr>
            <a:pattFill prst="narVert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Sampling Locations OH'!$A$18:$A$21</c:f>
              <c:strCache>
                <c:ptCount val="4"/>
                <c:pt idx="0">
                  <c:v>Loading Dock</c:v>
                </c:pt>
                <c:pt idx="1">
                  <c:v>Main Alley</c:v>
                </c:pt>
                <c:pt idx="2">
                  <c:v>Pen 1</c:v>
                </c:pt>
                <c:pt idx="3">
                  <c:v>Pen 2</c:v>
                </c:pt>
              </c:strCache>
            </c:strRef>
          </c:cat>
          <c:val>
            <c:numRef>
              <c:f>'Sampling Locations OH'!$E$18:$E$21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7AD-43C5-8866-05C1EDF4FDC9}"/>
            </c:ext>
          </c:extLst>
        </c:ser>
        <c:ser>
          <c:idx val="4"/>
          <c:order val="4"/>
          <c:tx>
            <c:strRef>
              <c:f>'Sampling Locations OH'!$F$17</c:f>
              <c:strCache>
                <c:ptCount val="1"/>
                <c:pt idx="0">
                  <c:v>E1</c:v>
                </c:pt>
              </c:strCache>
            </c:strRef>
          </c:tx>
          <c:spPr>
            <a:pattFill prst="wdDn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Sampling Locations OH'!$A$18:$A$21</c:f>
              <c:strCache>
                <c:ptCount val="4"/>
                <c:pt idx="0">
                  <c:v>Loading Dock</c:v>
                </c:pt>
                <c:pt idx="1">
                  <c:v>Main Alley</c:v>
                </c:pt>
                <c:pt idx="2">
                  <c:v>Pen 1</c:v>
                </c:pt>
                <c:pt idx="3">
                  <c:v>Pen 2</c:v>
                </c:pt>
              </c:strCache>
            </c:strRef>
          </c:cat>
          <c:val>
            <c:numRef>
              <c:f>'Sampling Locations OH'!$F$18:$F$21</c:f>
              <c:numCache>
                <c:formatCode>General</c:formatCode>
                <c:ptCount val="4"/>
                <c:pt idx="0">
                  <c:v>8</c:v>
                </c:pt>
                <c:pt idx="1">
                  <c:v>11</c:v>
                </c:pt>
                <c:pt idx="2">
                  <c:v>12</c:v>
                </c:pt>
                <c:pt idx="3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7AD-43C5-8866-05C1EDF4FDC9}"/>
            </c:ext>
          </c:extLst>
        </c:ser>
        <c:ser>
          <c:idx val="5"/>
          <c:order val="5"/>
          <c:tx>
            <c:strRef>
              <c:f>'Sampling Locations OH'!$G$17</c:f>
              <c:strCache>
                <c:ptCount val="1"/>
                <c:pt idx="0">
                  <c:v>E2</c:v>
                </c:pt>
              </c:strCache>
            </c:strRef>
          </c:tx>
          <c:spPr>
            <a:pattFill prst="dashDn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Sampling Locations OH'!$A$18:$A$21</c:f>
              <c:strCache>
                <c:ptCount val="4"/>
                <c:pt idx="0">
                  <c:v>Loading Dock</c:v>
                </c:pt>
                <c:pt idx="1">
                  <c:v>Main Alley</c:v>
                </c:pt>
                <c:pt idx="2">
                  <c:v>Pen 1</c:v>
                </c:pt>
                <c:pt idx="3">
                  <c:v>Pen 2</c:v>
                </c:pt>
              </c:strCache>
            </c:strRef>
          </c:cat>
          <c:val>
            <c:numRef>
              <c:f>'Sampling Locations OH'!$G$18:$G$21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07AD-43C5-8866-05C1EDF4FDC9}"/>
            </c:ext>
          </c:extLst>
        </c:ser>
        <c:ser>
          <c:idx val="6"/>
          <c:order val="6"/>
          <c:tx>
            <c:strRef>
              <c:f>'Sampling Locations OH'!$H$17</c:f>
              <c:strCache>
                <c:ptCount val="1"/>
                <c:pt idx="0">
                  <c:v>E4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Sampling Locations OH'!$A$18:$A$21</c:f>
              <c:strCache>
                <c:ptCount val="4"/>
                <c:pt idx="0">
                  <c:v>Loading Dock</c:v>
                </c:pt>
                <c:pt idx="1">
                  <c:v>Main Alley</c:v>
                </c:pt>
                <c:pt idx="2">
                  <c:v>Pen 1</c:v>
                </c:pt>
                <c:pt idx="3">
                  <c:v>Pen 2</c:v>
                </c:pt>
              </c:strCache>
            </c:strRef>
          </c:cat>
          <c:val>
            <c:numRef>
              <c:f>'Sampling Locations OH'!$H$18:$H$21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07AD-43C5-8866-05C1EDF4FDC9}"/>
            </c:ext>
          </c:extLst>
        </c:ser>
        <c:ser>
          <c:idx val="7"/>
          <c:order val="7"/>
          <c:tx>
            <c:strRef>
              <c:f>'Sampling Locations OH'!$I$17</c:f>
              <c:strCache>
                <c:ptCount val="1"/>
                <c:pt idx="0">
                  <c:v>K</c:v>
                </c:pt>
              </c:strCache>
            </c:strRef>
          </c:tx>
          <c:spPr>
            <a:pattFill prst="pct7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Sampling Locations OH'!$A$18:$A$21</c:f>
              <c:strCache>
                <c:ptCount val="4"/>
                <c:pt idx="0">
                  <c:v>Loading Dock</c:v>
                </c:pt>
                <c:pt idx="1">
                  <c:v>Main Alley</c:v>
                </c:pt>
                <c:pt idx="2">
                  <c:v>Pen 1</c:v>
                </c:pt>
                <c:pt idx="3">
                  <c:v>Pen 2</c:v>
                </c:pt>
              </c:strCache>
            </c:strRef>
          </c:cat>
          <c:val>
            <c:numRef>
              <c:f>'Sampling Locations OH'!$I$18:$I$21</c:f>
              <c:numCache>
                <c:formatCode>General</c:formatCode>
                <c:ptCount val="4"/>
                <c:pt idx="0">
                  <c:v>3</c:v>
                </c:pt>
                <c:pt idx="1">
                  <c:v>6</c:v>
                </c:pt>
                <c:pt idx="2">
                  <c:v>5</c:v>
                </c:pt>
                <c:pt idx="3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07AD-43C5-8866-05C1EDF4FDC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8662223"/>
        <c:axId val="18679023"/>
      </c:barChart>
      <c:catAx>
        <c:axId val="1866222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ampling Loc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679023"/>
        <c:crosses val="autoZero"/>
        <c:auto val="1"/>
        <c:lblAlgn val="ctr"/>
        <c:lblOffset val="100"/>
        <c:noMultiLvlLbl val="0"/>
      </c:catAx>
      <c:valAx>
        <c:axId val="1867902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No. of Isolat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66222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221707645016979"/>
          <c:y val="0.27278289945136119"/>
          <c:w val="0.15026130741803381"/>
          <c:h val="0.5177605963081209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1312</cdr:x>
      <cdr:y>0.18841</cdr:y>
    </cdr:from>
    <cdr:to>
      <cdr:x>0.98542</cdr:x>
      <cdr:y>0.79123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A3E4D804-6A21-9888-FC6B-AF2799B9B636}"/>
            </a:ext>
          </a:extLst>
        </cdr:cNvPr>
        <cdr:cNvSpPr txBox="1"/>
      </cdr:nvSpPr>
      <cdr:spPr>
        <a:xfrm xmlns:a="http://schemas.openxmlformats.org/drawingml/2006/main">
          <a:off x="4495068" y="529003"/>
          <a:ext cx="952500" cy="1692519"/>
        </a:xfrm>
        <a:prstGeom xmlns:a="http://schemas.openxmlformats.org/drawingml/2006/main" prst="rect">
          <a:avLst/>
        </a:prstGeom>
        <a:ln xmlns:a="http://schemas.openxmlformats.org/drawingml/2006/main">
          <a:solidFill>
            <a:sysClr val="windowText" lastClr="000000"/>
          </a:solidFill>
        </a:ln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Serogroups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0</Words>
  <Characters>177</Characters>
  <Application>Microsoft Office Word</Application>
  <DocSecurity>0</DocSecurity>
  <Lines>1</Lines>
  <Paragraphs>1</Paragraphs>
  <ScaleCrop>false</ScaleCrop>
  <Company>The Ohio State University</Company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ke, Samantha</dc:creator>
  <cp:keywords/>
  <dc:description/>
  <cp:lastModifiedBy>Locke, Samantha</cp:lastModifiedBy>
  <cp:revision>3</cp:revision>
  <dcterms:created xsi:type="dcterms:W3CDTF">2025-09-30T15:44:00Z</dcterms:created>
  <dcterms:modified xsi:type="dcterms:W3CDTF">2025-09-30T15:53:00Z</dcterms:modified>
</cp:coreProperties>
</file>